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AFB3B" w14:textId="7C20A96F" w:rsidR="000D388B" w:rsidRPr="00F9293B" w:rsidRDefault="004616FA" w:rsidP="00F9293B">
      <w:pPr>
        <w:pStyle w:val="Heading1"/>
        <w:spacing w:before="0" w:line="240" w:lineRule="auto"/>
      </w:pPr>
      <w:bookmarkStart w:id="0" w:name="_Toc468806116"/>
      <w:bookmarkStart w:id="1" w:name="_Toc329130679"/>
      <w:bookmarkStart w:id="2" w:name="_Toc332099652"/>
      <w:r w:rsidRPr="00F9293B">
        <w:t>S1</w:t>
      </w:r>
      <w:r w:rsidR="00F65F39">
        <w:t xml:space="preserve"> </w:t>
      </w:r>
      <w:r w:rsidR="00F65F39" w:rsidRPr="00F9293B">
        <w:t>Table</w:t>
      </w:r>
      <w:r w:rsidR="006C450A" w:rsidRPr="00F9293B">
        <w:t>. Selected Characteristics of SHS Main Cohort Participants at Baseline (Visit 1) by Diabetes Status and Quartiles of Urine Arsenic</w:t>
      </w:r>
      <w:bookmarkEnd w:id="0"/>
    </w:p>
    <w:p w14:paraId="05E9543A" w14:textId="77777777" w:rsidR="006C450A" w:rsidRPr="00467F28" w:rsidRDefault="006C450A">
      <w:pPr>
        <w:rPr>
          <w:rFonts w:cs="Times New Roman"/>
        </w:rPr>
      </w:pPr>
    </w:p>
    <w:tbl>
      <w:tblPr>
        <w:tblW w:w="4909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809"/>
        <w:gridCol w:w="1235"/>
        <w:gridCol w:w="1230"/>
        <w:gridCol w:w="1233"/>
        <w:gridCol w:w="1233"/>
        <w:gridCol w:w="1238"/>
        <w:gridCol w:w="1233"/>
        <w:gridCol w:w="1236"/>
        <w:gridCol w:w="1233"/>
        <w:gridCol w:w="1236"/>
        <w:gridCol w:w="1222"/>
      </w:tblGrid>
      <w:tr w:rsidR="00195CD9" w:rsidRPr="00467F28" w14:paraId="3DCB8ED5" w14:textId="77777777" w:rsidTr="00467F28">
        <w:trPr>
          <w:trHeight w:val="233"/>
          <w:tblHeader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0E5C6" w14:textId="77777777" w:rsidR="006C450A" w:rsidRPr="00467F28" w:rsidRDefault="006C450A" w:rsidP="00467F28">
            <w:pPr>
              <w:ind w:left="1602" w:hanging="1602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8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BB951" w14:textId="24EB7CDF" w:rsidR="006C450A" w:rsidRPr="00467F28" w:rsidRDefault="006C450A" w:rsidP="00467F28">
            <w:pPr>
              <w:ind w:left="170" w:hanging="17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rticipants Without Diabetes</w:t>
            </w:r>
            <w:r w:rsidR="007D70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D700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1</w:t>
            </w:r>
            <w:r w:rsidR="007D7001"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55</w:t>
            </w:r>
            <w:r w:rsidR="007D700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130D7" w14:textId="5FEDECA7" w:rsidR="006C450A" w:rsidRPr="00467F28" w:rsidRDefault="006C450A" w:rsidP="00467F28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articipants </w:t>
            </w:r>
            <w:proofErr w:type="gramStart"/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ith</w:t>
            </w:r>
            <w:proofErr w:type="gramEnd"/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Diabetes</w:t>
            </w:r>
            <w:r w:rsidR="007D70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D700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1</w:t>
            </w:r>
            <w:r w:rsidR="007D7001"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45</w:t>
            </w:r>
            <w:r w:rsidR="007D700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D03DA5" w:rsidRPr="00467F28" w14:paraId="32C085D8" w14:textId="77777777" w:rsidTr="001E4B5B">
        <w:trPr>
          <w:trHeight w:val="431"/>
          <w:tblHeader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C58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7B834" w14:textId="0002B337" w:rsidR="006C450A" w:rsidRPr="00467F28" w:rsidRDefault="006C450A" w:rsidP="007D7001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76BC" w14:textId="566832BB" w:rsidR="006C450A" w:rsidRPr="00467F28" w:rsidRDefault="009164CA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s </w:t>
            </w:r>
            <w:r w:rsidR="006C450A"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  <w:p w14:paraId="6F61EDF3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43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F3A8" w14:textId="7D5D37B1" w:rsidR="009164CA" w:rsidRPr="00467F28" w:rsidRDefault="009164CA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 Q2</w:t>
            </w:r>
          </w:p>
          <w:p w14:paraId="1AF27373" w14:textId="766F226C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40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1887" w14:textId="652D74B2" w:rsidR="009164CA" w:rsidRPr="00467F28" w:rsidRDefault="009164CA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 Q3</w:t>
            </w:r>
          </w:p>
          <w:p w14:paraId="5A3AF2B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39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4381" w14:textId="2E727D70" w:rsidR="006C450A" w:rsidRPr="00467F28" w:rsidRDefault="004F2F3E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 Q4</w:t>
            </w:r>
          </w:p>
          <w:p w14:paraId="60F06A5A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31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A711D" w14:textId="64A18B78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FAB0C" w14:textId="77777777" w:rsidR="004F2F3E" w:rsidRPr="00467F28" w:rsidRDefault="004F2F3E" w:rsidP="004F2F3E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 Q1</w:t>
            </w:r>
          </w:p>
          <w:p w14:paraId="07A9E7F9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24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BC40B" w14:textId="77777777" w:rsidR="004F2F3E" w:rsidRPr="00467F28" w:rsidRDefault="004F2F3E" w:rsidP="004F2F3E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 Q2</w:t>
            </w:r>
          </w:p>
          <w:p w14:paraId="1C350018" w14:textId="1CA525A4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266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15AE2" w14:textId="06A1B5CF" w:rsidR="006C450A" w:rsidRPr="00467F28" w:rsidRDefault="004F2F3E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 Q3</w:t>
            </w:r>
          </w:p>
          <w:p w14:paraId="2418527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27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B937F" w14:textId="77777777" w:rsidR="004F2F3E" w:rsidRPr="00467F28" w:rsidRDefault="004F2F3E" w:rsidP="004F2F3E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cs="Times New Roman"/>
                <w:color w:val="000000"/>
                <w:sz w:val="20"/>
                <w:szCs w:val="20"/>
              </w:rPr>
              <w:t>Σ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 Q4</w:t>
            </w:r>
          </w:p>
          <w:p w14:paraId="1EEE305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=360</w:t>
            </w:r>
          </w:p>
        </w:tc>
      </w:tr>
      <w:tr w:rsidR="00D03DA5" w:rsidRPr="00467F28" w14:paraId="5DDC5F90" w14:textId="77777777" w:rsidTr="001E4B5B">
        <w:trPr>
          <w:trHeight w:val="224"/>
          <w:tblHeader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70F5" w14:textId="77777777" w:rsidR="006C450A" w:rsidRPr="00467F28" w:rsidRDefault="006C450A" w:rsidP="00467F28">
            <w:pPr>
              <w:ind w:left="1602" w:hanging="1602"/>
              <w:contextualSpacing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376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070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03F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644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268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86AED7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7 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EE29C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C474B4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BE01F3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5D719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5.5</w:t>
            </w:r>
          </w:p>
        </w:tc>
      </w:tr>
      <w:tr w:rsidR="00D03DA5" w:rsidRPr="00467F28" w14:paraId="5DCC6237" w14:textId="77777777" w:rsidTr="001E4B5B">
        <w:trPr>
          <w:trHeight w:val="261"/>
          <w:tblHeader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AF4BF" w14:textId="77777777" w:rsidR="006C450A" w:rsidRPr="00467F28" w:rsidRDefault="006C450A" w:rsidP="00467F28">
            <w:pPr>
              <w:ind w:left="1602" w:hanging="1602"/>
              <w:contextualSpacing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bottom"/>
          </w:tcPr>
          <w:p w14:paraId="589C30A2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8A3E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319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240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59F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.7 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vAlign w:val="bottom"/>
          </w:tcPr>
          <w:p w14:paraId="623B4C77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bottom"/>
          </w:tcPr>
          <w:p w14:paraId="17F16AEB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vAlign w:val="bottom"/>
          </w:tcPr>
          <w:p w14:paraId="239F6C4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bottom"/>
          </w:tcPr>
          <w:p w14:paraId="3608938A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9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vAlign w:val="bottom"/>
          </w:tcPr>
          <w:p w14:paraId="0210E92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0.1</w:t>
            </w:r>
          </w:p>
        </w:tc>
      </w:tr>
      <w:tr w:rsidR="00D03DA5" w:rsidRPr="00467F28" w14:paraId="5B58713C" w14:textId="77777777" w:rsidTr="001E4B5B">
        <w:trPr>
          <w:trHeight w:val="126"/>
          <w:tblHeader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0BFEA" w14:textId="77777777" w:rsidR="006C450A" w:rsidRPr="00467F28" w:rsidRDefault="006C450A" w:rsidP="00467F28">
            <w:pPr>
              <w:ind w:left="1602" w:hanging="1602"/>
              <w:contextualSpacing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F15A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.9, 179.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707F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.9, 5.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A742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.2, 8.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50C4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8.4, 14.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351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.4, 179.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385F1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.7, 123.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A3FE98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.7, 5.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AEAE1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.2, 8.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C19586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8.4, 14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922314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.3, 123.6</w:t>
            </w:r>
          </w:p>
        </w:tc>
      </w:tr>
      <w:tr w:rsidR="00D03DA5" w:rsidRPr="00467F28" w14:paraId="09D35574" w14:textId="77777777" w:rsidTr="001E4B5B">
        <w:trPr>
          <w:trHeight w:hRule="exact" w:val="259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E2C3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43620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6 (50, 63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10AB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7 (50, 64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5159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6 (50, 65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056F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5 (50, 62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37BB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6 (50, 6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9FAEA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4 (48, 6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BD82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3 (48, 6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EF38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4 (48, 6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785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4 (49, 61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4E78A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4 (49, 62)</w:t>
            </w:r>
          </w:p>
        </w:tc>
      </w:tr>
      <w:tr w:rsidR="00D03DA5" w:rsidRPr="00467F28" w14:paraId="1AD356E9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FF16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Female, 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523AE7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871 (56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89294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02 (46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BE399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46 (60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74863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33 (59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0D5B5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90 (61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0234F21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729 (64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59F7EAE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30 (54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2CB9CF1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67 (63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850D18D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81 (6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F83B56A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51 (70%)</w:t>
            </w:r>
          </w:p>
        </w:tc>
      </w:tr>
      <w:tr w:rsidR="00D03DA5" w:rsidRPr="00467F28" w14:paraId="51E75308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F359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Finished high school, 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0B97AD8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975 (63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7E51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11 (71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DF11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76 (67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498C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30 (5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04672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58 (51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09B3AF0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627 (55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E30D384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58 (66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22F4FFC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62 (61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C1C5901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9 (5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68F48C3" w14:textId="77777777" w:rsidR="006C450A" w:rsidRPr="00467F28" w:rsidRDefault="006C450A" w:rsidP="00467F28">
            <w:pPr>
              <w:contextualSpacing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58 (44%)</w:t>
            </w:r>
          </w:p>
        </w:tc>
      </w:tr>
      <w:tr w:rsidR="00D03DA5" w:rsidRPr="00467F28" w14:paraId="43BC3CDD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477C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586505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653 (42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E45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59 (36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AE4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58 (39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B1F0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74 (44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28AB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62 (52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E8BF1DA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67 (32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9CA07D8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74 (31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69BC687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90 (34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11C19D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0 (3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E170233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3 (29%)</w:t>
            </w:r>
          </w:p>
        </w:tc>
      </w:tr>
      <w:tr w:rsidR="00D03DA5" w:rsidRPr="00467F28" w14:paraId="435E7784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C390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Current drink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896423B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751 (48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9FE1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65 (38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81C2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84 (45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D59B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11 (53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64E4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91 (61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7BD408A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06 (35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261D37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72 (30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DF93957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78 (29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D19ADA6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2 (44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D279A7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34 (37%)</w:t>
            </w:r>
          </w:p>
        </w:tc>
      </w:tr>
      <w:tr w:rsidR="00D03DA5" w:rsidRPr="00467F28" w14:paraId="66417F89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CF15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BMI, kg/m</w:t>
            </w:r>
            <w:r w:rsidRPr="00467F2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7E4211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9 (25, 3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1545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9 (26, 3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CE7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9 (26, 3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48E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9 (25, 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9D0F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7 (24, 3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9922BE1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1 (28, 3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7AA320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2 (28, 3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74D0CFB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2 (28, 3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1F7D10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1 (28, 3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B19C258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0 (27, 35)</w:t>
            </w:r>
          </w:p>
        </w:tc>
      </w:tr>
      <w:tr w:rsidR="00D03DA5" w:rsidRPr="00467F28" w14:paraId="3F9C4039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953D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Hypertension, 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25849A2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33 (28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AB1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2 (28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3FA9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5 (31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19FA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4 (29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4EA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72 (23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CFF5DC5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27 (46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BBD2721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9 (54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29311A7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3 (46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F190676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6 (42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E19D20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59 (44%)</w:t>
            </w:r>
          </w:p>
        </w:tc>
      </w:tr>
      <w:tr w:rsidR="00D03DA5" w:rsidRPr="00467F28" w14:paraId="2EA0AC0D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9C27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Hemoglobin A1c, 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A6B6F04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.1 (4.7, 5.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C70A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.1 (4.8, 5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BBA0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.1 (4.8, 5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BFAC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.0 (4.7, 5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D518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.0 (4.7, 5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5D4C89F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7.6 (5.9, 9.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F213981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6.7 (5.6, 8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8A7D71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7.0 (5.9, 9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9F457CA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7.6 (5.9, 10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DD8BB91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8.6 (6.4, 11.1)</w:t>
            </w:r>
          </w:p>
        </w:tc>
      </w:tr>
      <w:tr w:rsidR="00D03DA5" w:rsidRPr="00467F28" w14:paraId="7323E50B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4AA8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LDL cholesterol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13E0A5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1 (100, 14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6AE0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3 (102, 14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EC1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2 (101, 14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0A9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2 (101, 14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33B3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5 (94, 13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BD122A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6 (95, 13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12A7B1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7 (97, 14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5C00954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20 (98, 13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332A04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6 (95, 13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83C7A1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11 (90, 136)</w:t>
            </w:r>
          </w:p>
        </w:tc>
      </w:tr>
      <w:tr w:rsidR="00D03DA5" w:rsidRPr="00467F28" w14:paraId="5F7D9051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D566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eGFR</w:t>
            </w:r>
            <w:proofErr w:type="spellEnd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, mL/min/1.73 m</w:t>
            </w:r>
            <w:r w:rsidRPr="00467F2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E059460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0 (92, 10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1D6A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99 (90, 10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2C9E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0 (93, 10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A3AE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0 (91, 10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34D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3 (95, 11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7DABB6C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0 (90, 10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D551B98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97 (85, 10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5104559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98 (85, 10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C414AD6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1 (92, 10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FE0D5F9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2 (93, 111)</w:t>
            </w:r>
          </w:p>
        </w:tc>
      </w:tr>
      <w:tr w:rsidR="00D03DA5" w:rsidRPr="00467F28" w14:paraId="151FB718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164B9D" w14:textId="77777777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Albuminuria, %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</w:tcPr>
          <w:p w14:paraId="455FBE38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3 (9%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151AC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4 (6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6F979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7 (9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4D3D18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7 (9%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2DAD05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5 (14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6453507C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86 (42%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</w:tcPr>
          <w:p w14:paraId="6B43A3AC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78 (32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1CEAFCA4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94 (35%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</w:tcPr>
          <w:p w14:paraId="7DEADC7E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6 (38%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14:paraId="3619C177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08 (58%)</w:t>
            </w:r>
          </w:p>
        </w:tc>
      </w:tr>
      <w:tr w:rsidR="00D03DA5" w:rsidRPr="00467F28" w14:paraId="6B27BF0E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C46B" w14:textId="6FC5CAC5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Post-menopause,</w:t>
            </w:r>
            <w:r w:rsidR="00195CD9"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%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3DF3F9E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623 (72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8F42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2 (70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77F2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67 (68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55C1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70 (73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BAF5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4 (76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E012DC8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589 (81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E46374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09 (84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6C2C48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3 (86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8F9676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41 (7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3017D1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196 (78%)</w:t>
            </w:r>
          </w:p>
        </w:tc>
      </w:tr>
      <w:tr w:rsidR="00D03DA5" w:rsidRPr="00467F28" w14:paraId="7C44FB1F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959AC" w14:textId="1200DCFB" w:rsidR="006C450A" w:rsidRPr="00467F28" w:rsidRDefault="006C450A" w:rsidP="00FC18A3">
            <w:pPr>
              <w:ind w:left="1602" w:right="-676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Fibrinogen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V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352074F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76 (238, 32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F23D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76 (234, 32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F97A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76 (238, 32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A78C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76 (236, 3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83539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76 (244, 32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84E97C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04 (254, 35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A20D553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92 (257, 33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8A4C81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296 (252, 33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49BF1D8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04 (249, 36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D99B1C1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16 (264, 374)</w:t>
            </w:r>
          </w:p>
        </w:tc>
      </w:tr>
      <w:tr w:rsidR="00D03DA5" w:rsidRPr="00467F28" w14:paraId="471B1B26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2D56F" w14:textId="462A54F0" w:rsidR="006C450A" w:rsidRPr="00467F28" w:rsidRDefault="006C450A" w:rsidP="00FC18A3">
            <w:pPr>
              <w:ind w:left="1602" w:right="-676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Fibrinogen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V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3A30938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34 (295, 37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599F6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24 (289, 36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4C6E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40 (298, 39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0FE89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31 (293, 36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1C128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45 (307, 38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39C113F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64 (320, 41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54E5F14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48 (300, 39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AA236CB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52 (320, 40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C1CC9E3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64 (317, 42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779CF85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81 (335, 436)</w:t>
            </w:r>
          </w:p>
        </w:tc>
      </w:tr>
      <w:tr w:rsidR="00D03DA5" w:rsidRPr="00467F28" w14:paraId="29A1E6AC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D67FA" w14:textId="6109472A" w:rsidR="006C450A" w:rsidRPr="00467F28" w:rsidRDefault="006C450A" w:rsidP="00FC18A3">
            <w:pPr>
              <w:ind w:left="1602" w:right="-676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Fibrinogen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V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FBAE698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51 (304, 41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D29F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44 (294, 40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FACEA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46 (301, 41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9721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47 (307, 4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A911B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66 (315, 42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1CD8DDA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87 (327, 45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5C7C441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80 (315, 44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BC0C635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87 (330, 44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D80BBDE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80 (327, 43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EB3FA9C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04 (341, 472)</w:t>
            </w:r>
          </w:p>
        </w:tc>
      </w:tr>
      <w:tr w:rsidR="00D03DA5" w:rsidRPr="00467F28" w14:paraId="25D4177B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B3092" w14:textId="3BFBF724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PAI-1, ng/mL (V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52333F3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2 (29, 6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C9BC3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8 (32, 7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0614E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5 (30, 6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1C287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8 (26, 6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0A309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8 (25, 6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0AB82FB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6 (31, 7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ECCDAFB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2 (38, 7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3F9BC82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0 (34, 7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EC17B4D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2 (30, 6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FA41C08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0 (29, 62)</w:t>
            </w:r>
          </w:p>
        </w:tc>
      </w:tr>
      <w:tr w:rsidR="00D03DA5" w:rsidRPr="00467F28" w14:paraId="0C06E10E" w14:textId="77777777" w:rsidTr="001E4B5B">
        <w:trPr>
          <w:trHeight w:hRule="exact" w:val="259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95827A" w14:textId="4C44F499" w:rsidR="006C450A" w:rsidRPr="00467F28" w:rsidRDefault="006C450A" w:rsidP="00467F28">
            <w:pPr>
              <w:ind w:left="1602" w:hanging="1602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CRP, mg/L (V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7663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5 (1.7, 6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9754D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3 (1.7, 5.5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5F3CC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5 (1.8, 6.0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6B75F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7 (1.7, 6.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57E53" w14:textId="77777777" w:rsidR="006C450A" w:rsidRPr="00467F28" w:rsidRDefault="006C450A" w:rsidP="00467F28">
            <w:pPr>
              <w:ind w:left="170" w:hanging="170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2 (1.7, 6.5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BDC37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.5 (2.5, 8.4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C0E4F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3.8 (2.2, 6.9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DE5DB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.6 (2.3, 8.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7F7C0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.9 (2.7, 9.4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83786" w14:textId="77777777" w:rsidR="006C450A" w:rsidRPr="00467F28" w:rsidRDefault="006C450A" w:rsidP="00467F28">
            <w:pPr>
              <w:contextualSpacing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7F28">
              <w:rPr>
                <w:rFonts w:eastAsia="Times New Roman" w:cs="Times New Roman"/>
                <w:color w:val="000000"/>
                <w:sz w:val="18"/>
                <w:szCs w:val="18"/>
              </w:rPr>
              <w:t>4.5 (2.5, 8.4)</w:t>
            </w:r>
          </w:p>
        </w:tc>
      </w:tr>
    </w:tbl>
    <w:p w14:paraId="0ED8461F" w14:textId="77777777" w:rsidR="009164CA" w:rsidRPr="00467F28" w:rsidRDefault="009164CA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>Notes:</w:t>
      </w:r>
    </w:p>
    <w:p w14:paraId="07CF59A9" w14:textId="4DD4FAF0" w:rsidR="006C450A" w:rsidRPr="00467F28" w:rsidRDefault="006C450A">
      <w:pPr>
        <w:rPr>
          <w:rFonts w:cs="Times New Roman"/>
        </w:rPr>
      </w:pPr>
      <w:r w:rsidRPr="00467F28">
        <w:rPr>
          <w:rFonts w:cs="Times New Roman"/>
          <w:sz w:val="20"/>
          <w:szCs w:val="20"/>
        </w:rPr>
        <w:t xml:space="preserve">Albuminuria defined as an albumin: creatinine ratio &gt;30 mg/g. </w:t>
      </w:r>
      <w:r w:rsidR="00195CD9" w:rsidRPr="00467F28">
        <w:rPr>
          <w:rFonts w:cs="Times New Roman"/>
          <w:sz w:val="20"/>
          <w:szCs w:val="20"/>
        </w:rPr>
        <w:t>Percentage of post-menopausal calculated for women only.</w:t>
      </w:r>
    </w:p>
    <w:p w14:paraId="454A1B9C" w14:textId="77777777" w:rsidR="00035536" w:rsidRDefault="00035536">
      <w:pPr>
        <w:rPr>
          <w:rFonts w:cs="Times New Roman"/>
          <w:b/>
        </w:rPr>
      </w:pPr>
    </w:p>
    <w:p w14:paraId="490B0809" w14:textId="77777777" w:rsidR="0050173B" w:rsidRPr="00467F28" w:rsidRDefault="0050173B" w:rsidP="00467F28">
      <w:pPr>
        <w:spacing w:line="480" w:lineRule="auto"/>
        <w:rPr>
          <w:rFonts w:cs="Times New Roman"/>
        </w:rPr>
      </w:pPr>
      <w:bookmarkStart w:id="3" w:name="_GoBack"/>
      <w:bookmarkEnd w:id="1"/>
      <w:bookmarkEnd w:id="2"/>
      <w:bookmarkEnd w:id="3"/>
    </w:p>
    <w:sectPr w:rsidR="0050173B" w:rsidRPr="00467F28" w:rsidSect="00467F28">
      <w:footerReference w:type="even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2072AB" w14:textId="77777777" w:rsidR="00583AEB" w:rsidRDefault="00583AEB">
      <w:r>
        <w:separator/>
      </w:r>
    </w:p>
  </w:endnote>
  <w:endnote w:type="continuationSeparator" w:id="0">
    <w:p w14:paraId="781C6737" w14:textId="77777777" w:rsidR="00583AEB" w:rsidRDefault="00583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8291C" w14:textId="2DD529A0" w:rsidR="009C411F" w:rsidRDefault="00583AEB" w:rsidP="00E609B9">
    <w:pPr>
      <w:pStyle w:val="Footer"/>
      <w:ind w:right="360"/>
    </w:pPr>
    <w:sdt>
      <w:sdtPr>
        <w:id w:val="-1346158827"/>
        <w:placeholder>
          <w:docPart w:val="86B388E66837974F9FE44CA4D276824B"/>
        </w:placeholder>
        <w:temporary/>
        <w:showingPlcHdr/>
      </w:sdtPr>
      <w:sdtEndPr/>
      <w:sdtContent>
        <w:r w:rsidR="009C411F">
          <w:t>[Type text]</w:t>
        </w:r>
      </w:sdtContent>
    </w:sdt>
    <w:r w:rsidR="009C411F">
      <w:ptab w:relativeTo="margin" w:alignment="center" w:leader="none"/>
    </w:r>
    <w:sdt>
      <w:sdtPr>
        <w:id w:val="1810591624"/>
        <w:placeholder>
          <w:docPart w:val="D4452AD0CCA1954EAD138A83340A8DB6"/>
        </w:placeholder>
        <w:temporary/>
        <w:showingPlcHdr/>
      </w:sdtPr>
      <w:sdtEndPr/>
      <w:sdtContent>
        <w:r w:rsidR="009C411F">
          <w:t>[Type text]</w:t>
        </w:r>
      </w:sdtContent>
    </w:sdt>
    <w:r w:rsidR="009C411F">
      <w:ptab w:relativeTo="margin" w:alignment="right" w:leader="none"/>
    </w:r>
    <w:sdt>
      <w:sdtPr>
        <w:id w:val="15598446"/>
        <w:placeholder>
          <w:docPart w:val="823C921C8C2A524883392AEA53C08A78"/>
        </w:placeholder>
        <w:temporary/>
        <w:showingPlcHdr/>
      </w:sdtPr>
      <w:sdtEndPr/>
      <w:sdtContent>
        <w:r w:rsidR="009C411F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DE05F5" w14:textId="77777777" w:rsidR="00583AEB" w:rsidRDefault="00583AEB">
      <w:r>
        <w:separator/>
      </w:r>
    </w:p>
  </w:footnote>
  <w:footnote w:type="continuationSeparator" w:id="0">
    <w:p w14:paraId="6EE5776D" w14:textId="77777777" w:rsidR="00583AEB" w:rsidRDefault="00583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32FA2"/>
    <w:multiLevelType w:val="hybridMultilevel"/>
    <w:tmpl w:val="37A4F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A5A27"/>
    <w:multiLevelType w:val="hybridMultilevel"/>
    <w:tmpl w:val="3B4E6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21396"/>
    <w:multiLevelType w:val="hybridMultilevel"/>
    <w:tmpl w:val="4E26980A"/>
    <w:lvl w:ilvl="0" w:tplc="0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3">
    <w:nsid w:val="3CE14F35"/>
    <w:multiLevelType w:val="hybridMultilevel"/>
    <w:tmpl w:val="F118B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95218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7722A51"/>
    <w:multiLevelType w:val="hybridMultilevel"/>
    <w:tmpl w:val="5CB02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F7630F"/>
    <w:multiLevelType w:val="multilevel"/>
    <w:tmpl w:val="0FCA0C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>
    <w:nsid w:val="640C6EC6"/>
    <w:multiLevelType w:val="hybridMultilevel"/>
    <w:tmpl w:val="F1F4C124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8">
    <w:nsid w:val="7CC970A3"/>
    <w:multiLevelType w:val="hybridMultilevel"/>
    <w:tmpl w:val="E3C83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2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B9E"/>
    <w:rsid w:val="00001412"/>
    <w:rsid w:val="00002C80"/>
    <w:rsid w:val="00035536"/>
    <w:rsid w:val="000749F9"/>
    <w:rsid w:val="00087D82"/>
    <w:rsid w:val="000A5820"/>
    <w:rsid w:val="000D1E54"/>
    <w:rsid w:val="000D388B"/>
    <w:rsid w:val="000F13FB"/>
    <w:rsid w:val="000F216A"/>
    <w:rsid w:val="000F2782"/>
    <w:rsid w:val="001056F1"/>
    <w:rsid w:val="00147B72"/>
    <w:rsid w:val="0015419E"/>
    <w:rsid w:val="00161C49"/>
    <w:rsid w:val="00164A3E"/>
    <w:rsid w:val="00183B39"/>
    <w:rsid w:val="00194061"/>
    <w:rsid w:val="00195445"/>
    <w:rsid w:val="00195CD9"/>
    <w:rsid w:val="001A0589"/>
    <w:rsid w:val="001A0AC3"/>
    <w:rsid w:val="001B472E"/>
    <w:rsid w:val="001E23AB"/>
    <w:rsid w:val="001E4B5B"/>
    <w:rsid w:val="001F0BBB"/>
    <w:rsid w:val="001F3186"/>
    <w:rsid w:val="00201664"/>
    <w:rsid w:val="00211632"/>
    <w:rsid w:val="002226DC"/>
    <w:rsid w:val="00255F8F"/>
    <w:rsid w:val="00256B99"/>
    <w:rsid w:val="002571AC"/>
    <w:rsid w:val="00262C7C"/>
    <w:rsid w:val="00263198"/>
    <w:rsid w:val="002748EC"/>
    <w:rsid w:val="002A0B01"/>
    <w:rsid w:val="002B1502"/>
    <w:rsid w:val="002B1ED0"/>
    <w:rsid w:val="002E51AB"/>
    <w:rsid w:val="0030260B"/>
    <w:rsid w:val="00307AFF"/>
    <w:rsid w:val="00316987"/>
    <w:rsid w:val="00344F0E"/>
    <w:rsid w:val="00357DDC"/>
    <w:rsid w:val="00361930"/>
    <w:rsid w:val="003B2417"/>
    <w:rsid w:val="003D330C"/>
    <w:rsid w:val="00401AE5"/>
    <w:rsid w:val="00406B01"/>
    <w:rsid w:val="004138F4"/>
    <w:rsid w:val="00415A40"/>
    <w:rsid w:val="00416689"/>
    <w:rsid w:val="0041731A"/>
    <w:rsid w:val="00421A9D"/>
    <w:rsid w:val="0043477A"/>
    <w:rsid w:val="0043694D"/>
    <w:rsid w:val="004421D9"/>
    <w:rsid w:val="00447C86"/>
    <w:rsid w:val="004616FA"/>
    <w:rsid w:val="004643B5"/>
    <w:rsid w:val="00467F28"/>
    <w:rsid w:val="00473DEF"/>
    <w:rsid w:val="004B0133"/>
    <w:rsid w:val="004C4836"/>
    <w:rsid w:val="004D628D"/>
    <w:rsid w:val="004D62FB"/>
    <w:rsid w:val="004E0D09"/>
    <w:rsid w:val="004F2F3E"/>
    <w:rsid w:val="004F6657"/>
    <w:rsid w:val="0050173B"/>
    <w:rsid w:val="00507C3B"/>
    <w:rsid w:val="0052566A"/>
    <w:rsid w:val="00545512"/>
    <w:rsid w:val="00553FD5"/>
    <w:rsid w:val="0057095F"/>
    <w:rsid w:val="0057721E"/>
    <w:rsid w:val="00583AEB"/>
    <w:rsid w:val="005A5052"/>
    <w:rsid w:val="005B38A6"/>
    <w:rsid w:val="005C2C3E"/>
    <w:rsid w:val="005D0612"/>
    <w:rsid w:val="005E230E"/>
    <w:rsid w:val="005F7BA8"/>
    <w:rsid w:val="0061295C"/>
    <w:rsid w:val="00612E5F"/>
    <w:rsid w:val="006409AE"/>
    <w:rsid w:val="006579EF"/>
    <w:rsid w:val="006804DC"/>
    <w:rsid w:val="00690C62"/>
    <w:rsid w:val="00696C0F"/>
    <w:rsid w:val="006A43B4"/>
    <w:rsid w:val="006A5618"/>
    <w:rsid w:val="006A6A2C"/>
    <w:rsid w:val="006B0A7B"/>
    <w:rsid w:val="006C1252"/>
    <w:rsid w:val="006C450A"/>
    <w:rsid w:val="006D2909"/>
    <w:rsid w:val="006F35E7"/>
    <w:rsid w:val="006F3EED"/>
    <w:rsid w:val="007203BD"/>
    <w:rsid w:val="007234E0"/>
    <w:rsid w:val="00725F64"/>
    <w:rsid w:val="00730336"/>
    <w:rsid w:val="00762415"/>
    <w:rsid w:val="007761F1"/>
    <w:rsid w:val="00776BBE"/>
    <w:rsid w:val="007910E5"/>
    <w:rsid w:val="0079345F"/>
    <w:rsid w:val="00793977"/>
    <w:rsid w:val="007B3F9C"/>
    <w:rsid w:val="007B62E4"/>
    <w:rsid w:val="007D7001"/>
    <w:rsid w:val="008055D8"/>
    <w:rsid w:val="00824A67"/>
    <w:rsid w:val="008276CA"/>
    <w:rsid w:val="00837A51"/>
    <w:rsid w:val="0084015E"/>
    <w:rsid w:val="008406F1"/>
    <w:rsid w:val="00840D82"/>
    <w:rsid w:val="00842606"/>
    <w:rsid w:val="00853041"/>
    <w:rsid w:val="00854F49"/>
    <w:rsid w:val="00883A65"/>
    <w:rsid w:val="00893DE5"/>
    <w:rsid w:val="008A6897"/>
    <w:rsid w:val="008B50CB"/>
    <w:rsid w:val="008C5DC8"/>
    <w:rsid w:val="008D63B0"/>
    <w:rsid w:val="008F1416"/>
    <w:rsid w:val="008F50F6"/>
    <w:rsid w:val="00900A79"/>
    <w:rsid w:val="00902FAD"/>
    <w:rsid w:val="00903B95"/>
    <w:rsid w:val="00915AAB"/>
    <w:rsid w:val="009164CA"/>
    <w:rsid w:val="009224E3"/>
    <w:rsid w:val="00924236"/>
    <w:rsid w:val="0093373F"/>
    <w:rsid w:val="00934F8F"/>
    <w:rsid w:val="009401EB"/>
    <w:rsid w:val="00942ECB"/>
    <w:rsid w:val="009645C2"/>
    <w:rsid w:val="009650A1"/>
    <w:rsid w:val="00972544"/>
    <w:rsid w:val="009742B7"/>
    <w:rsid w:val="0097510E"/>
    <w:rsid w:val="00981979"/>
    <w:rsid w:val="009A01C0"/>
    <w:rsid w:val="009B271B"/>
    <w:rsid w:val="009C06CD"/>
    <w:rsid w:val="009C411F"/>
    <w:rsid w:val="009D0D72"/>
    <w:rsid w:val="00A00299"/>
    <w:rsid w:val="00A27A69"/>
    <w:rsid w:val="00A337C2"/>
    <w:rsid w:val="00A37F1E"/>
    <w:rsid w:val="00A51084"/>
    <w:rsid w:val="00A522BA"/>
    <w:rsid w:val="00A5488D"/>
    <w:rsid w:val="00A87C12"/>
    <w:rsid w:val="00AD2F97"/>
    <w:rsid w:val="00AD742D"/>
    <w:rsid w:val="00AE5497"/>
    <w:rsid w:val="00B00F0F"/>
    <w:rsid w:val="00B13264"/>
    <w:rsid w:val="00B162C3"/>
    <w:rsid w:val="00B20B63"/>
    <w:rsid w:val="00B33381"/>
    <w:rsid w:val="00B35DB9"/>
    <w:rsid w:val="00B37F13"/>
    <w:rsid w:val="00B76FB0"/>
    <w:rsid w:val="00C06EDA"/>
    <w:rsid w:val="00C21744"/>
    <w:rsid w:val="00C312A8"/>
    <w:rsid w:val="00C40127"/>
    <w:rsid w:val="00C46D2E"/>
    <w:rsid w:val="00CA2E77"/>
    <w:rsid w:val="00CB1772"/>
    <w:rsid w:val="00CD01AC"/>
    <w:rsid w:val="00CF2E4C"/>
    <w:rsid w:val="00D03DA5"/>
    <w:rsid w:val="00D1284A"/>
    <w:rsid w:val="00D349D4"/>
    <w:rsid w:val="00D430A2"/>
    <w:rsid w:val="00D54F2B"/>
    <w:rsid w:val="00D61B96"/>
    <w:rsid w:val="00D63161"/>
    <w:rsid w:val="00D71280"/>
    <w:rsid w:val="00D82B49"/>
    <w:rsid w:val="00DB7080"/>
    <w:rsid w:val="00DC7FB6"/>
    <w:rsid w:val="00DE7732"/>
    <w:rsid w:val="00DF5CF7"/>
    <w:rsid w:val="00E1289B"/>
    <w:rsid w:val="00E45763"/>
    <w:rsid w:val="00E46C69"/>
    <w:rsid w:val="00E609B9"/>
    <w:rsid w:val="00E64370"/>
    <w:rsid w:val="00EA0573"/>
    <w:rsid w:val="00ED4B9E"/>
    <w:rsid w:val="00EE0AEB"/>
    <w:rsid w:val="00EE4690"/>
    <w:rsid w:val="00F04A4D"/>
    <w:rsid w:val="00F12C80"/>
    <w:rsid w:val="00F26298"/>
    <w:rsid w:val="00F4015E"/>
    <w:rsid w:val="00F545BE"/>
    <w:rsid w:val="00F65F39"/>
    <w:rsid w:val="00F663AB"/>
    <w:rsid w:val="00F7794B"/>
    <w:rsid w:val="00F80644"/>
    <w:rsid w:val="00F91515"/>
    <w:rsid w:val="00F9293B"/>
    <w:rsid w:val="00F96F48"/>
    <w:rsid w:val="00FA02F8"/>
    <w:rsid w:val="00FC18A3"/>
    <w:rsid w:val="00FD561F"/>
    <w:rsid w:val="00FF264A"/>
    <w:rsid w:val="00FF3E47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ABBF2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B9E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9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B9E"/>
    <w:pPr>
      <w:keepNext/>
      <w:keepLines/>
      <w:spacing w:before="120" w:after="120" w:line="480" w:lineRule="auto"/>
      <w:outlineLvl w:val="1"/>
    </w:pPr>
    <w:rPr>
      <w:rFonts w:eastAsiaTheme="majorEastAsia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252"/>
    <w:pPr>
      <w:keepNext/>
      <w:keepLines/>
      <w:spacing w:before="120" w:after="12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C1252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E4690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2B1502"/>
    <w:pPr>
      <w:keepNext/>
      <w:keepLines/>
      <w:outlineLvl w:val="5"/>
    </w:pPr>
    <w:rPr>
      <w:rFonts w:eastAsiaTheme="majorEastAsia" w:cs="Times New Roman"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B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95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C1252"/>
    <w:rPr>
      <w:rFonts w:eastAsiaTheme="majorEastAsia" w:cstheme="majorBidi"/>
      <w:b/>
      <w:bCs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316987"/>
    <w:pPr>
      <w:spacing w:before="120"/>
      <w:ind w:left="1008" w:hanging="1008"/>
    </w:pPr>
  </w:style>
  <w:style w:type="paragraph" w:styleId="TOC2">
    <w:name w:val="toc 2"/>
    <w:basedOn w:val="Normal"/>
    <w:next w:val="Normal"/>
    <w:autoRedefine/>
    <w:uiPriority w:val="39"/>
    <w:unhideWhenUsed/>
    <w:rsid w:val="006C1252"/>
    <w:pPr>
      <w:ind w:left="240"/>
    </w:pPr>
    <w:rPr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C1252"/>
    <w:pPr>
      <w:ind w:left="480"/>
    </w:pPr>
    <w:rPr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C1252"/>
  </w:style>
  <w:style w:type="paragraph" w:styleId="Caption">
    <w:name w:val="caption"/>
    <w:basedOn w:val="Normal"/>
    <w:next w:val="Normal"/>
    <w:autoRedefine/>
    <w:uiPriority w:val="35"/>
    <w:unhideWhenUsed/>
    <w:qFormat/>
    <w:rsid w:val="006C1252"/>
    <w:pPr>
      <w:spacing w:after="200"/>
    </w:pPr>
    <w:rPr>
      <w:b/>
      <w:bCs/>
      <w:szCs w:val="18"/>
    </w:rPr>
  </w:style>
  <w:style w:type="paragraph" w:customStyle="1" w:styleId="ListofAppendices">
    <w:name w:val="List of Appendices"/>
    <w:basedOn w:val="TOC1"/>
    <w:link w:val="ListofAppendicesChar"/>
    <w:autoRedefine/>
    <w:qFormat/>
    <w:rsid w:val="006C1252"/>
  </w:style>
  <w:style w:type="character" w:customStyle="1" w:styleId="ListofAppendicesChar">
    <w:name w:val="List of Appendices Char"/>
    <w:basedOn w:val="DefaultParagraphFont"/>
    <w:link w:val="ListofAppendices"/>
    <w:rsid w:val="006C1252"/>
    <w:rPr>
      <w:b/>
    </w:rPr>
  </w:style>
  <w:style w:type="paragraph" w:styleId="TOC4">
    <w:name w:val="toc 4"/>
    <w:basedOn w:val="Normal"/>
    <w:next w:val="Normal"/>
    <w:autoRedefine/>
    <w:uiPriority w:val="39"/>
    <w:unhideWhenUsed/>
    <w:rsid w:val="006C1252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C1252"/>
    <w:rPr>
      <w:rFonts w:eastAsiaTheme="majorEastAsia" w:cstheme="majorBidi"/>
      <w:b/>
      <w:bCs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E4690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B1502"/>
    <w:rPr>
      <w:rFonts w:eastAsiaTheme="majorEastAsia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D4B9E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B9E"/>
    <w:rPr>
      <w:rFonts w:eastAsiaTheme="majorEastAsia"/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ED4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B9E"/>
  </w:style>
  <w:style w:type="character" w:customStyle="1" w:styleId="CommentTextChar">
    <w:name w:val="Comment Text Char"/>
    <w:basedOn w:val="DefaultParagraphFont"/>
    <w:link w:val="CommentText"/>
    <w:uiPriority w:val="99"/>
    <w:rsid w:val="00ED4B9E"/>
    <w:rPr>
      <w:rFonts w:cstheme="minorBidi"/>
    </w:rPr>
  </w:style>
  <w:style w:type="paragraph" w:styleId="ListParagraph">
    <w:name w:val="List Paragraph"/>
    <w:basedOn w:val="Normal"/>
    <w:uiPriority w:val="34"/>
    <w:qFormat/>
    <w:rsid w:val="00ED4B9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D4B9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9E"/>
    <w:rPr>
      <w:rFonts w:cstheme="minorBid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D4B9E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D4B9E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D4B9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B9E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D4B9E"/>
  </w:style>
  <w:style w:type="paragraph" w:styleId="Header">
    <w:name w:val="header"/>
    <w:basedOn w:val="Normal"/>
    <w:link w:val="Head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B9E"/>
    <w:rPr>
      <w:rFonts w:cstheme="minorBidi"/>
    </w:rPr>
  </w:style>
  <w:style w:type="character" w:customStyle="1" w:styleId="apple-converted-space">
    <w:name w:val="apple-converted-space"/>
    <w:basedOn w:val="DefaultParagraphFont"/>
    <w:rsid w:val="00ED4B9E"/>
  </w:style>
  <w:style w:type="table" w:styleId="TableGrid">
    <w:name w:val="Table Grid"/>
    <w:basedOn w:val="TableNormal"/>
    <w:uiPriority w:val="59"/>
    <w:rsid w:val="00ED4B9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D4B9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ED4B9E"/>
    <w:rPr>
      <w:rFonts w:asciiTheme="minorHAnsi" w:hAnsiTheme="minorHAnsi" w:cstheme="minorBidi"/>
    </w:rPr>
  </w:style>
  <w:style w:type="paragraph" w:styleId="NoSpacing">
    <w:name w:val="No Spacing"/>
    <w:uiPriority w:val="1"/>
    <w:qFormat/>
    <w:rsid w:val="00ED4B9E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ED4B9E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D4B9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D4B9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B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4B9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4B9E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ED4B9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D4B9E"/>
    <w:pPr>
      <w:spacing w:line="276" w:lineRule="auto"/>
      <w:outlineLvl w:val="9"/>
    </w:pPr>
    <w:rPr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ED4B9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D4B9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D4B9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D4B9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D4B9E"/>
    <w:pPr>
      <w:ind w:left="1920"/>
    </w:pPr>
    <w:rPr>
      <w:sz w:val="20"/>
      <w:szCs w:val="20"/>
    </w:rPr>
  </w:style>
  <w:style w:type="character" w:customStyle="1" w:styleId="TOC1Char">
    <w:name w:val="TOC 1 Char"/>
    <w:basedOn w:val="DefaultParagraphFont"/>
    <w:link w:val="TOC1"/>
    <w:uiPriority w:val="39"/>
    <w:rsid w:val="00316987"/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9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6B388E66837974F9FE44CA4D27682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D16082-C125-7E4E-8853-53D8825C1A3A}"/>
      </w:docPartPr>
      <w:docPartBody>
        <w:p w:rsidR="0066120D" w:rsidRDefault="0066120D" w:rsidP="0066120D">
          <w:pPr>
            <w:pStyle w:val="86B388E66837974F9FE44CA4D276824B"/>
          </w:pPr>
          <w:r>
            <w:t>[Type text]</w:t>
          </w:r>
        </w:p>
      </w:docPartBody>
    </w:docPart>
    <w:docPart>
      <w:docPartPr>
        <w:name w:val="D4452AD0CCA1954EAD138A83340A8D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1732AD-9B8C-5A43-A04A-DA69EFED1131}"/>
      </w:docPartPr>
      <w:docPartBody>
        <w:p w:rsidR="0066120D" w:rsidRDefault="0066120D" w:rsidP="0066120D">
          <w:pPr>
            <w:pStyle w:val="D4452AD0CCA1954EAD138A83340A8DB6"/>
          </w:pPr>
          <w:r>
            <w:t>[Type text]</w:t>
          </w:r>
        </w:p>
      </w:docPartBody>
    </w:docPart>
    <w:docPart>
      <w:docPartPr>
        <w:name w:val="823C921C8C2A524883392AEA53C08A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966EDD-CC33-774C-B1CE-83D29743A505}"/>
      </w:docPartPr>
      <w:docPartBody>
        <w:p w:rsidR="0066120D" w:rsidRDefault="0066120D" w:rsidP="0066120D">
          <w:pPr>
            <w:pStyle w:val="823C921C8C2A524883392AEA53C08A7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20D"/>
    <w:rsid w:val="002D29FA"/>
    <w:rsid w:val="003E12D7"/>
    <w:rsid w:val="00414116"/>
    <w:rsid w:val="004A239C"/>
    <w:rsid w:val="004D4DA7"/>
    <w:rsid w:val="0066120D"/>
    <w:rsid w:val="00AF3914"/>
    <w:rsid w:val="00B0701B"/>
    <w:rsid w:val="00E2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B388E66837974F9FE44CA4D276824B">
    <w:name w:val="86B388E66837974F9FE44CA4D276824B"/>
    <w:rsid w:val="0066120D"/>
  </w:style>
  <w:style w:type="paragraph" w:customStyle="1" w:styleId="D4452AD0CCA1954EAD138A83340A8DB6">
    <w:name w:val="D4452AD0CCA1954EAD138A83340A8DB6"/>
    <w:rsid w:val="0066120D"/>
  </w:style>
  <w:style w:type="paragraph" w:customStyle="1" w:styleId="823C921C8C2A524883392AEA53C08A78">
    <w:name w:val="823C921C8C2A524883392AEA53C08A78"/>
    <w:rsid w:val="0066120D"/>
  </w:style>
  <w:style w:type="paragraph" w:customStyle="1" w:styleId="9B2E45E48B0FE643B2BDA277645326A2">
    <w:name w:val="9B2E45E48B0FE643B2BDA277645326A2"/>
    <w:rsid w:val="0066120D"/>
  </w:style>
  <w:style w:type="paragraph" w:customStyle="1" w:styleId="042C3FBE18457A4BB96FE64BD05FDD13">
    <w:name w:val="042C3FBE18457A4BB96FE64BD05FDD13"/>
    <w:rsid w:val="0066120D"/>
  </w:style>
  <w:style w:type="paragraph" w:customStyle="1" w:styleId="26384152F92B1D4BA8C362CF931B937A">
    <w:name w:val="26384152F92B1D4BA8C362CF931B937A"/>
    <w:rsid w:val="006612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8D4079-9976-EE4B-90B4-2B1ADE607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66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on</dc:creator>
  <cp:keywords/>
  <dc:description/>
  <cp:lastModifiedBy>Katherine Moon</cp:lastModifiedBy>
  <cp:revision>3</cp:revision>
  <dcterms:created xsi:type="dcterms:W3CDTF">2017-06-08T18:19:00Z</dcterms:created>
  <dcterms:modified xsi:type="dcterms:W3CDTF">2017-06-08T18:19:00Z</dcterms:modified>
</cp:coreProperties>
</file>